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5C8C" w:rsidRDefault="00000A7A" w:rsidP="00000A7A">
      <w:pPr>
        <w:rPr>
          <w:rFonts w:asciiTheme="majorBidi" w:hAnsiTheme="majorBidi" w:cstheme="majorBidi"/>
          <w:sz w:val="24"/>
          <w:szCs w:val="24"/>
        </w:rPr>
      </w:pPr>
      <w:bookmarkStart w:id="0" w:name="_GoBack"/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>Additional file 5.</w:t>
      </w:r>
      <w:proofErr w:type="gramEnd"/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6177D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4</w:t>
      </w:r>
      <w:r w:rsidR="0082500C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82500C">
        <w:rPr>
          <w:rFonts w:asciiTheme="majorBidi" w:hAnsiTheme="majorBidi" w:cstheme="majorBidi"/>
          <w:sz w:val="24"/>
          <w:szCs w:val="24"/>
        </w:rPr>
        <w:t xml:space="preserve"> </w:t>
      </w:r>
      <w:bookmarkEnd w:id="0"/>
      <w:r w:rsidR="0082500C">
        <w:rPr>
          <w:rFonts w:asciiTheme="majorBidi" w:hAnsiTheme="majorBidi" w:cstheme="majorBidi"/>
          <w:sz w:val="24"/>
          <w:szCs w:val="24"/>
        </w:rPr>
        <w:t xml:space="preserve">List of differentially methylated regions </w:t>
      </w:r>
      <w:r w:rsidR="00885C8C" w:rsidRPr="00885C8C">
        <w:rPr>
          <w:rFonts w:asciiTheme="majorBidi" w:hAnsiTheme="majorBidi" w:cstheme="majorBidi"/>
          <w:sz w:val="24"/>
          <w:szCs w:val="24"/>
        </w:rPr>
        <w:t xml:space="preserve">with </w:t>
      </w:r>
      <w:r w:rsidR="0082500C">
        <w:rPr>
          <w:rFonts w:asciiTheme="majorBidi" w:hAnsiTheme="majorBidi" w:cstheme="majorBidi"/>
          <w:sz w:val="24"/>
          <w:szCs w:val="24"/>
        </w:rPr>
        <w:t xml:space="preserve">associated </w:t>
      </w:r>
      <w:r w:rsidR="00885C8C" w:rsidRPr="00885C8C">
        <w:rPr>
          <w:rFonts w:asciiTheme="majorBidi" w:hAnsiTheme="majorBidi" w:cstheme="majorBidi"/>
          <w:sz w:val="24"/>
          <w:szCs w:val="24"/>
        </w:rPr>
        <w:t>actively transcribed regions</w:t>
      </w:r>
      <w:r w:rsidR="00885C8C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963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970"/>
        <w:gridCol w:w="3780"/>
        <w:gridCol w:w="2880"/>
      </w:tblGrid>
      <w:tr w:rsidR="00885C8C" w:rsidRPr="00885C8C" w:rsidTr="00885C8C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MR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Active </w:t>
            </w:r>
            <w:r w:rsidRPr="00885C8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en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</w:tr>
      <w:tr w:rsidR="00885C8C" w:rsidRPr="00885C8C" w:rsidTr="00885C8C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bookmarkStart w:id="1" w:name="Sheet1!A2:B34"/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1:224617451-224618164</w:t>
            </w:r>
            <w:bookmarkEnd w:id="1"/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NSOARG00000001927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2500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</w:t>
            </w:r>
            <w:r w:rsidR="00885C8C"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tergenic</w:t>
            </w:r>
          </w:p>
        </w:tc>
      </w:tr>
      <w:tr w:rsidR="00885C8C" w:rsidRPr="00885C8C" w:rsidTr="00885C8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1:224617451-224618164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Default="00885C8C" w:rsidP="00885C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NSOARG00000001927,</w:t>
            </w:r>
          </w:p>
          <w:p w:rsidR="00885C8C" w:rsidRPr="00885C8C" w:rsidRDefault="00885C8C" w:rsidP="00885C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NSOARG0000001495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2500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</w:t>
            </w:r>
            <w:r w:rsidR="00885C8C"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tergenic</w:t>
            </w:r>
          </w:p>
        </w:tc>
      </w:tr>
      <w:tr w:rsidR="00885C8C" w:rsidRPr="00885C8C" w:rsidTr="00885C8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11:5783217-578370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CTP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2500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</w:t>
            </w:r>
            <w:r w:rsidR="00885C8C"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tergenic</w:t>
            </w:r>
          </w:p>
        </w:tc>
      </w:tr>
      <w:tr w:rsidR="00885C8C" w:rsidRPr="00885C8C" w:rsidTr="00885C8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13:36148708-3614929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B1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2500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</w:t>
            </w:r>
            <w:r w:rsidR="00885C8C"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tergenic</w:t>
            </w:r>
          </w:p>
        </w:tc>
      </w:tr>
      <w:tr w:rsidR="00885C8C" w:rsidRPr="00885C8C" w:rsidTr="00885C8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13:62253699-62254466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DK5RAP1,SNTA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2500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</w:t>
            </w:r>
            <w:r w:rsidR="00885C8C"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tergenic</w:t>
            </w:r>
          </w:p>
        </w:tc>
      </w:tr>
      <w:tr w:rsidR="00885C8C" w:rsidRPr="00885C8C" w:rsidTr="00885C8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13:62253699-62254466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2500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</w:t>
            </w:r>
            <w:r w:rsidR="00885C8C"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tergenic</w:t>
            </w:r>
          </w:p>
        </w:tc>
      </w:tr>
      <w:tr w:rsidR="00885C8C" w:rsidRPr="00885C8C" w:rsidTr="00885C8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13:62253699-62254466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2500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</w:t>
            </w:r>
            <w:r w:rsidR="00885C8C"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tergenic</w:t>
            </w:r>
          </w:p>
        </w:tc>
      </w:tr>
      <w:tr w:rsidR="00885C8C" w:rsidRPr="00885C8C" w:rsidTr="00885C8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5:17188921-17189308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RG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2500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</w:t>
            </w:r>
            <w:r w:rsidR="00885C8C"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tergenic</w:t>
            </w:r>
          </w:p>
        </w:tc>
      </w:tr>
      <w:tr w:rsidR="00885C8C" w:rsidRPr="00885C8C" w:rsidTr="00885C8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5:17188921-17189308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LIN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2500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</w:t>
            </w:r>
            <w:r w:rsidR="00885C8C"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tergenic</w:t>
            </w:r>
          </w:p>
        </w:tc>
      </w:tr>
      <w:tr w:rsidR="00885C8C" w:rsidRPr="00885C8C" w:rsidTr="00885C8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5:17188921-17189308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LIN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2500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</w:t>
            </w:r>
            <w:r w:rsidR="00885C8C"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tergenic</w:t>
            </w:r>
          </w:p>
        </w:tc>
      </w:tr>
      <w:tr w:rsidR="00885C8C" w:rsidRPr="00885C8C" w:rsidTr="00885C8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5:17188921-17189308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NSOARG0000000946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2500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</w:t>
            </w:r>
            <w:r w:rsidR="00885C8C"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tergenic</w:t>
            </w:r>
          </w:p>
        </w:tc>
      </w:tr>
      <w:tr w:rsidR="00885C8C" w:rsidRPr="00885C8C" w:rsidTr="00885C8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6:84940340-8494094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LT1B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2500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</w:t>
            </w:r>
            <w:r w:rsidR="00885C8C"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tergenic</w:t>
            </w:r>
          </w:p>
        </w:tc>
      </w:tr>
      <w:tr w:rsidR="00885C8C" w:rsidRPr="00885C8C" w:rsidTr="00885C8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1:243358666-24335941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LC9A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ragenic</w:t>
            </w:r>
          </w:p>
        </w:tc>
      </w:tr>
      <w:tr w:rsidR="00885C8C" w:rsidRPr="00885C8C" w:rsidTr="00885C8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1:244196373-24419663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COLCE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ragenic</w:t>
            </w:r>
          </w:p>
        </w:tc>
      </w:tr>
      <w:tr w:rsidR="00885C8C" w:rsidRPr="00885C8C" w:rsidTr="00885C8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1:272395666-272396436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LCL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ragenic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BC1D5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885C8C" w:rsidRPr="00885C8C" w:rsidTr="00885C8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1:272395666-272396436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BC1D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ragenic</w:t>
            </w:r>
          </w:p>
        </w:tc>
      </w:tr>
      <w:tr w:rsidR="00885C8C" w:rsidRPr="00885C8C" w:rsidTr="00885C8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1:42682008-4268254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RBP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ragenic</w:t>
            </w:r>
          </w:p>
        </w:tc>
      </w:tr>
      <w:tr w:rsidR="00885C8C" w:rsidRPr="00885C8C" w:rsidTr="00885C8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1:42682008-4268254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ragenic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RBP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885C8C" w:rsidRPr="00885C8C" w:rsidTr="00885C8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1:42682008-4268254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ragenic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RBP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885C8C" w:rsidRPr="00885C8C" w:rsidTr="00885C8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10:24943966-2494469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PT20H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ragenic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ALG5)</w:t>
            </w:r>
          </w:p>
        </w:tc>
      </w:tr>
      <w:tr w:rsidR="00885C8C" w:rsidRPr="00885C8C" w:rsidTr="00885C8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10:24943966-2494469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G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ragenic</w:t>
            </w:r>
          </w:p>
        </w:tc>
      </w:tr>
      <w:tr w:rsidR="00885C8C" w:rsidRPr="00885C8C" w:rsidTr="00885C8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10:24943966-2494469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XOSC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ragenic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ALG5)</w:t>
            </w:r>
          </w:p>
        </w:tc>
      </w:tr>
      <w:tr w:rsidR="00885C8C" w:rsidRPr="00885C8C" w:rsidTr="00885C8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10:26047624-2604835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BE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ragenic</w:t>
            </w:r>
          </w:p>
        </w:tc>
      </w:tr>
      <w:tr w:rsidR="00885C8C" w:rsidRPr="00885C8C" w:rsidTr="00885C8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13:1832872-183310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LCB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ragenic</w:t>
            </w:r>
          </w:p>
        </w:tc>
      </w:tr>
      <w:tr w:rsidR="00885C8C" w:rsidRPr="00885C8C" w:rsidTr="00885C8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16:40036423-4003726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DAMTS1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ragenic</w:t>
            </w:r>
          </w:p>
        </w:tc>
      </w:tr>
      <w:tr w:rsidR="00885C8C" w:rsidRPr="00885C8C" w:rsidTr="00885C8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2:36256878-36257657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RMD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ragenic</w:t>
            </w:r>
          </w:p>
        </w:tc>
      </w:tr>
      <w:tr w:rsidR="00885C8C" w:rsidRPr="00885C8C" w:rsidTr="00885C8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2:86639975-8664032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DAMTSL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ragenic</w:t>
            </w:r>
          </w:p>
        </w:tc>
      </w:tr>
      <w:tr w:rsidR="00885C8C" w:rsidRPr="00885C8C" w:rsidTr="00885C8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4:30918087-30918838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PGEF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ragenic</w:t>
            </w:r>
          </w:p>
        </w:tc>
      </w:tr>
      <w:tr w:rsidR="00885C8C" w:rsidRPr="00885C8C" w:rsidTr="00885C8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4:86542263-86543087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AS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ragenic</w:t>
            </w:r>
          </w:p>
        </w:tc>
      </w:tr>
      <w:tr w:rsidR="00885C8C" w:rsidRPr="00885C8C" w:rsidTr="00885C8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6:45988464-4598924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BC1D1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ragenic</w:t>
            </w:r>
          </w:p>
        </w:tc>
      </w:tr>
      <w:tr w:rsidR="00885C8C" w:rsidRPr="00885C8C" w:rsidTr="00885C8C">
        <w:trPr>
          <w:trHeight w:val="315"/>
        </w:trPr>
        <w:tc>
          <w:tcPr>
            <w:tcW w:w="29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10:26047624-26048353</w:t>
            </w: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B21L1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ntragenic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NBEA)</w:t>
            </w:r>
          </w:p>
        </w:tc>
      </w:tr>
      <w:tr w:rsidR="00885C8C" w:rsidRPr="00885C8C" w:rsidTr="00885C8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1:261862656-26186338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85C8C" w:rsidRPr="00885C8C" w:rsidRDefault="00885C8C" w:rsidP="00885C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DXK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85C8C" w:rsidRPr="00885C8C" w:rsidRDefault="00885C8C" w:rsidP="00885C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</w:t>
            </w: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</w:t>
            </w:r>
            <w:r w:rsidRPr="00885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enic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lincRNA </w:t>
            </w:r>
            <w:r w:rsidRPr="006F0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OARG000000256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:rsidR="00885C8C" w:rsidRPr="00885C8C" w:rsidRDefault="00885C8C" w:rsidP="0082500C"/>
    <w:sectPr w:rsidR="00885C8C" w:rsidRPr="00885C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554D" w:rsidRDefault="0016554D" w:rsidP="00885C8C">
      <w:pPr>
        <w:spacing w:after="0" w:line="240" w:lineRule="auto"/>
      </w:pPr>
      <w:r>
        <w:separator/>
      </w:r>
    </w:p>
  </w:endnote>
  <w:endnote w:type="continuationSeparator" w:id="0">
    <w:p w:rsidR="0016554D" w:rsidRDefault="0016554D" w:rsidP="00885C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554D" w:rsidRDefault="0016554D" w:rsidP="00885C8C">
      <w:pPr>
        <w:spacing w:after="0" w:line="240" w:lineRule="auto"/>
      </w:pPr>
      <w:r>
        <w:separator/>
      </w:r>
    </w:p>
  </w:footnote>
  <w:footnote w:type="continuationSeparator" w:id="0">
    <w:p w:rsidR="0016554D" w:rsidRDefault="0016554D" w:rsidP="00885C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Y2NjS2NDU1NjYysjBQ0lEKTi0uzszPAykwrgUAuQ2YZSwAAAA="/>
  </w:docVars>
  <w:rsids>
    <w:rsidRoot w:val="00885C8C"/>
    <w:rsid w:val="00000A7A"/>
    <w:rsid w:val="00137987"/>
    <w:rsid w:val="0014336F"/>
    <w:rsid w:val="0016554D"/>
    <w:rsid w:val="001B7546"/>
    <w:rsid w:val="002C3B2C"/>
    <w:rsid w:val="0082500C"/>
    <w:rsid w:val="00885C8C"/>
    <w:rsid w:val="008F697B"/>
    <w:rsid w:val="00AE5EA1"/>
    <w:rsid w:val="00B6177D"/>
    <w:rsid w:val="00C20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5C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C8C"/>
  </w:style>
  <w:style w:type="paragraph" w:styleId="Footer">
    <w:name w:val="footer"/>
    <w:basedOn w:val="Normal"/>
    <w:link w:val="FooterChar"/>
    <w:uiPriority w:val="99"/>
    <w:unhideWhenUsed/>
    <w:rsid w:val="00885C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C8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5C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C8C"/>
  </w:style>
  <w:style w:type="paragraph" w:styleId="Footer">
    <w:name w:val="footer"/>
    <w:basedOn w:val="Normal"/>
    <w:link w:val="FooterChar"/>
    <w:uiPriority w:val="99"/>
    <w:unhideWhenUsed/>
    <w:rsid w:val="00885C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C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95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5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1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DJER NAMOUS</dc:creator>
  <cp:lastModifiedBy>Hadjer</cp:lastModifiedBy>
  <cp:revision>2</cp:revision>
  <dcterms:created xsi:type="dcterms:W3CDTF">2017-07-13T18:57:00Z</dcterms:created>
  <dcterms:modified xsi:type="dcterms:W3CDTF">2017-07-13T18:57:00Z</dcterms:modified>
</cp:coreProperties>
</file>